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E8DD948"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E6633C">
              <w:rPr>
                <w:rFonts w:ascii="Arial" w:hAnsi="Arial" w:cs="Arial"/>
                <w:b/>
                <w:bCs/>
                <w:color w:val="FFFFFF"/>
                <w:sz w:val="18"/>
                <w:szCs w:val="18"/>
              </w:rPr>
              <w:t xml:space="preserve">/ </w:t>
            </w:r>
            <w:r w:rsidR="00E6633C" w:rsidRPr="00E6633C">
              <w:rPr>
                <w:rFonts w:ascii="Arial" w:hAnsi="Arial" w:cs="Arial"/>
                <w:b/>
                <w:bCs/>
                <w:color w:val="FFFFFF"/>
                <w:sz w:val="18"/>
                <w:szCs w:val="18"/>
              </w:rPr>
              <w:t>page number</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D00691" w:rsidR="00FB3483" w:rsidRPr="00930A31" w:rsidRDefault="00E6633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98D5C5" w:rsidR="00FB3483" w:rsidRPr="00930A31" w:rsidRDefault="00E6633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7FBF6E" w:rsidR="00FB3483" w:rsidRPr="00930A31" w:rsidRDefault="00E6633C" w:rsidP="005979B8">
            <w:pPr>
              <w:pStyle w:val="Default"/>
              <w:spacing w:before="40" w:after="40"/>
              <w:rPr>
                <w:rFonts w:ascii="Arial" w:hAnsi="Arial" w:cs="Arial"/>
                <w:color w:val="auto"/>
                <w:sz w:val="18"/>
                <w:szCs w:val="18"/>
              </w:rPr>
            </w:pPr>
            <w:r>
              <w:rPr>
                <w:rFonts w:ascii="Arial" w:hAnsi="Arial" w:cs="Arial"/>
                <w:color w:val="auto"/>
                <w:sz w:val="18"/>
                <w:szCs w:val="18"/>
              </w:rPr>
              <w:t>3</w:t>
            </w:r>
            <w:r w:rsidR="0001181B">
              <w:rPr>
                <w:rFonts w:ascii="Arial" w:hAnsi="Arial" w:cs="Arial"/>
                <w:color w:val="auto"/>
                <w:sz w:val="18"/>
                <w:szCs w:val="18"/>
              </w:rPr>
              <w:t xml:space="preserve"> to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8CD830" w:rsidR="00FB3483" w:rsidRPr="00930A31" w:rsidRDefault="00E6633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1FE912" w:rsidR="00FB3483" w:rsidRPr="00930A31" w:rsidRDefault="00B05BF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3D1F06" w:rsidR="00FB3483" w:rsidRPr="00930A31" w:rsidRDefault="00B05BF5" w:rsidP="005979B8">
            <w:pPr>
              <w:pStyle w:val="Default"/>
              <w:spacing w:before="40" w:after="40"/>
              <w:rPr>
                <w:rFonts w:ascii="Arial" w:hAnsi="Arial" w:cs="Arial"/>
                <w:color w:val="auto"/>
                <w:sz w:val="18"/>
                <w:szCs w:val="18"/>
              </w:rPr>
            </w:pPr>
            <w:r>
              <w:rPr>
                <w:rFonts w:ascii="Arial" w:hAnsi="Arial" w:cs="Arial"/>
                <w:color w:val="auto"/>
                <w:sz w:val="18"/>
                <w:szCs w:val="18"/>
              </w:rPr>
              <w:t>4 to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5097D3" w:rsidR="00FB3483" w:rsidRPr="00930A31" w:rsidRDefault="00B05BF5" w:rsidP="005979B8">
            <w:pPr>
              <w:pStyle w:val="Default"/>
              <w:spacing w:before="40" w:after="40"/>
              <w:rPr>
                <w:rFonts w:ascii="Arial" w:hAnsi="Arial" w:cs="Arial"/>
                <w:color w:val="auto"/>
                <w:sz w:val="18"/>
                <w:szCs w:val="18"/>
              </w:rPr>
            </w:pPr>
            <w:r>
              <w:rPr>
                <w:rFonts w:ascii="Arial" w:hAnsi="Arial" w:cs="Arial"/>
                <w:color w:val="auto"/>
                <w:sz w:val="18"/>
                <w:szCs w:val="18"/>
              </w:rPr>
              <w:t>4 to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DD38D1" w:rsidR="00FB3483" w:rsidRPr="00930A31" w:rsidRDefault="00B05BF5" w:rsidP="005979B8">
            <w:pPr>
              <w:pStyle w:val="Default"/>
              <w:spacing w:before="40" w:after="40"/>
              <w:rPr>
                <w:rFonts w:ascii="Arial" w:hAnsi="Arial" w:cs="Arial"/>
                <w:color w:val="auto"/>
                <w:sz w:val="18"/>
                <w:szCs w:val="18"/>
              </w:rPr>
            </w:pPr>
            <w:r>
              <w:rPr>
                <w:rFonts w:ascii="Arial" w:hAnsi="Arial" w:cs="Arial"/>
                <w:color w:val="auto"/>
                <w:sz w:val="18"/>
                <w:szCs w:val="18"/>
              </w:rPr>
              <w:t>4 to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489B2C" w:rsidR="00FB3483" w:rsidRPr="00930A31" w:rsidRDefault="00A22CAB" w:rsidP="005979B8">
            <w:pPr>
              <w:pStyle w:val="Default"/>
              <w:spacing w:before="40" w:after="40"/>
              <w:rPr>
                <w:rFonts w:ascii="Arial" w:hAnsi="Arial" w:cs="Arial"/>
                <w:color w:val="auto"/>
                <w:sz w:val="18"/>
                <w:szCs w:val="18"/>
              </w:rPr>
            </w:pPr>
            <w:r>
              <w:rPr>
                <w:rFonts w:ascii="Arial" w:hAnsi="Arial" w:cs="Arial"/>
                <w:color w:val="auto"/>
                <w:sz w:val="18"/>
                <w:szCs w:val="18"/>
              </w:rPr>
              <w:t>5 to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8CC1DF" w:rsidR="00930A31" w:rsidRPr="00930A31" w:rsidRDefault="005B0025" w:rsidP="005979B8">
            <w:pPr>
              <w:pStyle w:val="Default"/>
              <w:spacing w:before="40" w:after="40"/>
              <w:rPr>
                <w:rFonts w:ascii="Arial" w:hAnsi="Arial" w:cs="Arial"/>
                <w:color w:val="auto"/>
                <w:sz w:val="18"/>
                <w:szCs w:val="18"/>
              </w:rPr>
            </w:pPr>
            <w:r>
              <w:rPr>
                <w:rFonts w:ascii="Arial" w:hAnsi="Arial" w:cs="Arial"/>
                <w:color w:val="auto"/>
                <w:sz w:val="18"/>
                <w:szCs w:val="18"/>
              </w:rPr>
              <w:t>5 to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F668BE" w:rsidR="00930A31" w:rsidRPr="00930A31" w:rsidRDefault="005B0025" w:rsidP="005979B8">
            <w:pPr>
              <w:pStyle w:val="Default"/>
              <w:spacing w:before="40" w:after="40"/>
              <w:rPr>
                <w:rFonts w:ascii="Arial" w:hAnsi="Arial" w:cs="Arial"/>
                <w:color w:val="auto"/>
                <w:sz w:val="18"/>
                <w:szCs w:val="18"/>
              </w:rPr>
            </w:pPr>
            <w:r>
              <w:rPr>
                <w:rFonts w:ascii="Arial" w:hAnsi="Arial" w:cs="Arial"/>
                <w:color w:val="auto"/>
                <w:sz w:val="18"/>
                <w:szCs w:val="18"/>
              </w:rPr>
              <w:t>5 to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1D2DF7" w:rsidR="00FB3483" w:rsidRPr="00930A31" w:rsidRDefault="005B00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C70FAC" w:rsidR="00FB3483" w:rsidRPr="00930A31" w:rsidRDefault="008326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7C0CFC" w:rsidR="00930A31" w:rsidRPr="00930A31" w:rsidRDefault="003A722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F1A5A2" w:rsidR="00930A31" w:rsidRPr="00930A31" w:rsidRDefault="009A18D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87A8AF" w:rsidR="00930A31" w:rsidRPr="00930A31" w:rsidRDefault="0001181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38A604" w:rsidR="00930A31" w:rsidRPr="00930A31" w:rsidRDefault="009A18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E43100" w:rsidR="00930A31" w:rsidRPr="00930A31" w:rsidRDefault="009A18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6C0ABA" w:rsidR="00930A31" w:rsidRPr="00930A31" w:rsidRDefault="009A18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2DFF8B" w:rsidR="006E5FE2" w:rsidRPr="00930A31" w:rsidRDefault="00FF72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5F0143" w:rsidR="006E5FE2" w:rsidRPr="00930A31" w:rsidRDefault="0001181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D5F956" w:rsidR="00930A31" w:rsidRPr="00930A31" w:rsidRDefault="00F43C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to </w:t>
            </w:r>
            <w:r w:rsidR="0001181B">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8F8CF1" w:rsidR="00930A31" w:rsidRPr="00930A31" w:rsidRDefault="00F43CE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BFB1E1" w:rsidR="00FB3483" w:rsidRPr="00930A31" w:rsidRDefault="00F43C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to </w:t>
            </w:r>
            <w:r w:rsidR="0001181B">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A0034D" w:rsidR="00FB3483" w:rsidRPr="00930A31" w:rsidRDefault="0001181B"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666F9F">
              <w:rPr>
                <w:rFonts w:ascii="Arial" w:hAnsi="Arial" w:cs="Arial"/>
                <w:color w:val="auto"/>
                <w:sz w:val="18"/>
                <w:szCs w:val="18"/>
              </w:rPr>
              <w:t xml:space="preserve"> to 1</w:t>
            </w:r>
            <w:r>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6FF4A5" w:rsidR="00FB3483" w:rsidRPr="00930A31" w:rsidRDefault="000C2BDC" w:rsidP="005979B8">
            <w:pPr>
              <w:pStyle w:val="Default"/>
              <w:spacing w:before="40" w:after="40"/>
              <w:rPr>
                <w:rFonts w:ascii="Arial" w:hAnsi="Arial" w:cs="Arial"/>
                <w:color w:val="auto"/>
                <w:sz w:val="18"/>
                <w:szCs w:val="18"/>
              </w:rPr>
            </w:pPr>
            <w:r>
              <w:rPr>
                <w:rFonts w:ascii="Arial" w:hAnsi="Arial" w:cs="Arial"/>
                <w:color w:val="auto"/>
                <w:sz w:val="18"/>
                <w:szCs w:val="18"/>
              </w:rPr>
              <w:t>9</w:t>
            </w:r>
            <w:r w:rsidR="006979FB">
              <w:rPr>
                <w:rFonts w:ascii="Arial" w:hAnsi="Arial" w:cs="Arial"/>
                <w:color w:val="auto"/>
                <w:sz w:val="18"/>
                <w:szCs w:val="18"/>
              </w:rPr>
              <w:t xml:space="preserve"> to 1</w:t>
            </w:r>
            <w:r>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FF4CD7" w:rsidR="00930A31" w:rsidRPr="00930A31" w:rsidRDefault="00F90C50" w:rsidP="005979B8">
            <w:pPr>
              <w:pStyle w:val="Default"/>
              <w:spacing w:before="40" w:after="40"/>
              <w:rPr>
                <w:rFonts w:ascii="Arial" w:hAnsi="Arial" w:cs="Arial"/>
                <w:color w:val="auto"/>
                <w:sz w:val="18"/>
                <w:szCs w:val="18"/>
              </w:rPr>
            </w:pPr>
            <w:r>
              <w:rPr>
                <w:rFonts w:ascii="Arial" w:hAnsi="Arial" w:cs="Arial"/>
                <w:color w:val="auto"/>
                <w:sz w:val="18"/>
                <w:szCs w:val="18"/>
              </w:rPr>
              <w:t>5 to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97BE55" w:rsidR="00930A31" w:rsidRPr="00930A31" w:rsidRDefault="00207CDE"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E15158">
              <w:rPr>
                <w:rFonts w:ascii="Arial" w:hAnsi="Arial" w:cs="Arial"/>
                <w:color w:val="auto"/>
                <w:sz w:val="18"/>
                <w:szCs w:val="18"/>
              </w:rPr>
              <w:t xml:space="preserve"> to 1</w:t>
            </w:r>
            <w:r>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21DBBC7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w:t>
            </w:r>
            <w:r w:rsidR="005A6D32">
              <w:rPr>
                <w:rFonts w:ascii="Arial" w:hAnsi="Arial" w:cs="Arial"/>
                <w:sz w:val="18"/>
                <w:szCs w:val="18"/>
              </w:rPr>
              <w:t>c</w:t>
            </w:r>
            <w:bookmarkStart w:id="0" w:name="_GoBack"/>
            <w:bookmarkEnd w:id="0"/>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8AFD38" w:rsidR="00930A31" w:rsidRPr="00930A31" w:rsidRDefault="00C51105" w:rsidP="005979B8">
            <w:pPr>
              <w:pStyle w:val="Default"/>
              <w:spacing w:before="40" w:after="40"/>
              <w:rPr>
                <w:rFonts w:ascii="Arial" w:hAnsi="Arial" w:cs="Arial"/>
                <w:color w:val="auto"/>
                <w:sz w:val="18"/>
                <w:szCs w:val="18"/>
              </w:rPr>
            </w:pPr>
            <w:r>
              <w:rPr>
                <w:rFonts w:ascii="Arial" w:hAnsi="Arial" w:cs="Arial"/>
                <w:color w:val="auto"/>
                <w:sz w:val="18"/>
                <w:szCs w:val="18"/>
              </w:rPr>
              <w:t>11 to 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F15056" w:rsidR="00FB3483" w:rsidRPr="00930A31" w:rsidRDefault="00FF72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51105">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216C5F" w:rsidR="00077B44" w:rsidRPr="00930A31" w:rsidRDefault="00FF728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51105">
              <w:rPr>
                <w:rFonts w:ascii="Arial" w:hAnsi="Arial" w:cs="Arial"/>
                <w:color w:val="auto"/>
                <w:sz w:val="18"/>
                <w:szCs w:val="18"/>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6870FB" w:rsidR="00930A31" w:rsidRPr="00930A31" w:rsidRDefault="00C511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12 to </w:t>
            </w:r>
            <w:r w:rsidR="00A339A6">
              <w:rPr>
                <w:rFonts w:ascii="Arial" w:hAnsi="Arial" w:cs="Arial"/>
                <w:color w:val="auto"/>
                <w:sz w:val="18"/>
                <w:szCs w:val="18"/>
              </w:rPr>
              <w:t>1</w:t>
            </w:r>
            <w:r>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AB7A2C" w:rsidR="00930A31" w:rsidRPr="00930A31" w:rsidRDefault="00042BC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CCCE6E" w:rsidR="00930A31" w:rsidRPr="00930A31" w:rsidRDefault="00042BC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6C978C" w:rsidR="00930A31" w:rsidRPr="00930A31" w:rsidRDefault="00042BC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EFEE05" w:rsidR="00930A31" w:rsidRPr="00930A31" w:rsidRDefault="00042BC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2BC42A" w:rsidR="00930A31" w:rsidRPr="00930A31" w:rsidRDefault="009A18D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116E14" w:rsidR="00930A31" w:rsidRPr="00930A31" w:rsidRDefault="009A18D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A8ED6B" w:rsidR="00077B44" w:rsidRPr="00930A31" w:rsidRDefault="00042BCC"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4708FD" w:rsidR="00077B44" w:rsidRPr="00930A31" w:rsidRDefault="00042BCC"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FB25A9" w:rsidR="00077B44" w:rsidRPr="00930A31" w:rsidRDefault="00042BCC"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7AC394C9" w14:textId="12F6900F" w:rsidR="00FB3483" w:rsidRPr="0064324D" w:rsidRDefault="0064324D" w:rsidP="00930A31">
      <w:pPr>
        <w:pStyle w:val="CM1"/>
        <w:spacing w:after="130"/>
        <w:jc w:val="center"/>
        <w:rPr>
          <w:rFonts w:ascii="Arial" w:hAnsi="Arial" w:cs="Arial"/>
          <w:i/>
        </w:rPr>
      </w:pPr>
      <w:r w:rsidRPr="0064324D">
        <w:rPr>
          <w:rFonts w:ascii="Arial" w:hAnsi="Arial" w:cs="Arial"/>
          <w:i/>
        </w:rPr>
        <w:t xml:space="preserve">Note: NA=not applicable </w:t>
      </w:r>
    </w:p>
    <w:sectPr w:rsidR="00FB3483" w:rsidRPr="0064324D"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48CAB1" w14:textId="77777777" w:rsidR="00E52C85" w:rsidRDefault="00E52C85">
      <w:r>
        <w:separator/>
      </w:r>
    </w:p>
  </w:endnote>
  <w:endnote w:type="continuationSeparator" w:id="0">
    <w:p w14:paraId="5FF124DA" w14:textId="77777777" w:rsidR="00E52C85" w:rsidRDefault="00E52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260C06" w14:textId="77777777" w:rsidR="00E41BA0" w:rsidRDefault="00E41BA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6980060"/>
      <w:docPartObj>
        <w:docPartGallery w:val="Page Numbers (Bottom of Page)"/>
        <w:docPartUnique/>
      </w:docPartObj>
    </w:sdtPr>
    <w:sdtEndPr>
      <w:rPr>
        <w:noProof/>
      </w:rPr>
    </w:sdtEndPr>
    <w:sdtContent>
      <w:p w14:paraId="2AD0E18E" w14:textId="0E0CD6E1" w:rsidR="00E41BA0" w:rsidRDefault="00E41BA0">
        <w:pPr>
          <w:pStyle w:val="Footer"/>
          <w:jc w:val="right"/>
        </w:pPr>
        <w:r>
          <w:rPr>
            <w:noProof/>
            <w:lang w:val="en-GB" w:eastAsia="en-GB"/>
          </w:rPr>
          <mc:AlternateContent>
            <mc:Choice Requires="wps">
              <w:drawing>
                <wp:anchor distT="0" distB="0" distL="114300" distR="114300" simplePos="0" relativeHeight="251659264" behindDoc="0" locked="0" layoutInCell="1" allowOverlap="1" wp14:anchorId="1D9C2FCF" wp14:editId="2D151639">
                  <wp:simplePos x="0" y="0"/>
                  <wp:positionH relativeFrom="column">
                    <wp:posOffset>2430780</wp:posOffset>
                  </wp:positionH>
                  <wp:positionV relativeFrom="paragraph">
                    <wp:posOffset>-49530</wp:posOffset>
                  </wp:positionV>
                  <wp:extent cx="238125" cy="466725"/>
                  <wp:effectExtent l="19050" t="0" r="28575" b="47625"/>
                  <wp:wrapNone/>
                  <wp:docPr id="1" name="Down Arrow 1"/>
                  <wp:cNvGraphicFramePr/>
                  <a:graphic xmlns:a="http://schemas.openxmlformats.org/drawingml/2006/main">
                    <a:graphicData uri="http://schemas.microsoft.com/office/word/2010/wordprocessingShape">
                      <wps:wsp>
                        <wps:cNvSpPr/>
                        <wps:spPr>
                          <a:xfrm>
                            <a:off x="0" y="0"/>
                            <a:ext cx="238125" cy="4667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position:absolute;margin-left:191.4pt;margin-top:-3.9pt;width:18.75pt;height:36.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" adj="16090" fillcolor="#4472c4 [3204]" strokecolor="#1f3763 [1604]" strokeweight="1pt"/>
              </w:pict>
            </mc:Fallback>
          </mc:AlternateContent>
        </w:r>
        <w:r>
          <w:fldChar w:fldCharType="begin"/>
        </w:r>
        <w:r>
          <w:instrText xml:space="preserve"> PAGE   \* MERGEFORMAT </w:instrText>
        </w:r>
        <w:r>
          <w:fldChar w:fldCharType="separate"/>
        </w:r>
        <w:r w:rsidR="005A6D32">
          <w:rPr>
            <w:noProof/>
          </w:rPr>
          <w:t>2</w:t>
        </w:r>
        <w:r>
          <w:rPr>
            <w:noProof/>
          </w:rPr>
          <w:fldChar w:fldCharType="end"/>
        </w:r>
      </w:p>
    </w:sdtContent>
  </w:sdt>
  <w:p w14:paraId="5B060068" w14:textId="5561FA6C" w:rsidR="00250667" w:rsidRDefault="0025066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35212D" w14:textId="77777777" w:rsidR="00E41BA0" w:rsidRDefault="00E41B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F1E7DC" w14:textId="77777777" w:rsidR="00E52C85" w:rsidRDefault="00E52C85">
      <w:r>
        <w:separator/>
      </w:r>
    </w:p>
  </w:footnote>
  <w:footnote w:type="continuationSeparator" w:id="0">
    <w:p w14:paraId="02D2BC14" w14:textId="77777777" w:rsidR="00E52C85" w:rsidRDefault="00E52C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C19C3D" w14:textId="77777777" w:rsidR="00E41BA0" w:rsidRDefault="00E41BA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D252D0B" w:rsidR="00947707" w:rsidRPr="00250667" w:rsidRDefault="00306743" w:rsidP="00E324A8">
    <w:pPr>
      <w:pStyle w:val="CM2"/>
      <w:ind w:left="1080"/>
      <w:rPr>
        <w:rFonts w:ascii="Times New Roman" w:hAnsi="Times New Roman"/>
      </w:rPr>
    </w:pPr>
    <w:r w:rsidRPr="00250667">
      <w:rPr>
        <w:rFonts w:ascii="Times New Roman" w:hAnsi="Times New Roman"/>
        <w:noProof/>
        <w:lang w:val="en-GB" w:eastAsia="en-GB"/>
      </w:rPr>
      <w:drawing>
        <wp:anchor distT="0" distB="0" distL="114300" distR="114300" simplePos="0" relativeHeight="251657728" behindDoc="0" locked="0" layoutInCell="1" allowOverlap="1" wp14:anchorId="4F91DF83" wp14:editId="3FF2D98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250667" w:rsidRPr="00250667">
      <w:rPr>
        <w:rFonts w:ascii="Times New Roman" w:hAnsi="Times New Roman"/>
        <w:noProof/>
        <w:lang w:val="en-GB" w:eastAsia="en-GB"/>
      </w:rPr>
      <w:t>Supplementary Table 1</w:t>
    </w:r>
    <w:r w:rsidR="00250667">
      <w:rPr>
        <w:rFonts w:ascii="Times New Roman" w:hAnsi="Times New Roman"/>
        <w:noProof/>
        <w:lang w:val="en-GB" w:eastAsia="en-GB"/>
      </w:rPr>
      <w:t xml:space="preserve"> </w:t>
    </w:r>
    <w:r w:rsidR="00947707" w:rsidRPr="00250667">
      <w:rPr>
        <w:rFonts w:ascii="Times New Roman" w:hAnsi="Times New Roman"/>
        <w:bCs/>
      </w:rPr>
      <w:t xml:space="preserve">PRISMA </w:t>
    </w:r>
    <w:r w:rsidR="0018323E" w:rsidRPr="00250667">
      <w:rPr>
        <w:rFonts w:ascii="Times New Roman" w:hAnsi="Times New Roman"/>
        <w:bCs/>
      </w:rPr>
      <w:t>2020</w:t>
    </w:r>
    <w:r w:rsidR="00947707" w:rsidRPr="00250667">
      <w:rPr>
        <w:rFonts w:ascii="Times New Roman" w:hAnsi="Times New Roman"/>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051DF0" w14:textId="77777777" w:rsidR="00E41BA0" w:rsidRDefault="00E41B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181B"/>
    <w:rsid w:val="00017D7A"/>
    <w:rsid w:val="00042BCC"/>
    <w:rsid w:val="00077B44"/>
    <w:rsid w:val="000B0A6E"/>
    <w:rsid w:val="000C2BDC"/>
    <w:rsid w:val="00152CDB"/>
    <w:rsid w:val="0018323E"/>
    <w:rsid w:val="00190C83"/>
    <w:rsid w:val="00207CDE"/>
    <w:rsid w:val="00246C93"/>
    <w:rsid w:val="00250667"/>
    <w:rsid w:val="00256BAF"/>
    <w:rsid w:val="0026416C"/>
    <w:rsid w:val="002A2A06"/>
    <w:rsid w:val="002D4E1E"/>
    <w:rsid w:val="00306743"/>
    <w:rsid w:val="003103C2"/>
    <w:rsid w:val="00311E3A"/>
    <w:rsid w:val="003516AD"/>
    <w:rsid w:val="00363B8D"/>
    <w:rsid w:val="003760FB"/>
    <w:rsid w:val="00383C63"/>
    <w:rsid w:val="003A722B"/>
    <w:rsid w:val="003B79FF"/>
    <w:rsid w:val="00400A0B"/>
    <w:rsid w:val="00404AF8"/>
    <w:rsid w:val="00443C1D"/>
    <w:rsid w:val="00461576"/>
    <w:rsid w:val="004711BF"/>
    <w:rsid w:val="004C1685"/>
    <w:rsid w:val="005078EE"/>
    <w:rsid w:val="00550BF1"/>
    <w:rsid w:val="0055657F"/>
    <w:rsid w:val="0059028D"/>
    <w:rsid w:val="005979B8"/>
    <w:rsid w:val="005A6D32"/>
    <w:rsid w:val="005B0025"/>
    <w:rsid w:val="0064324D"/>
    <w:rsid w:val="00666F9F"/>
    <w:rsid w:val="006979FB"/>
    <w:rsid w:val="006E5FE2"/>
    <w:rsid w:val="006F3BA6"/>
    <w:rsid w:val="00726794"/>
    <w:rsid w:val="0077253C"/>
    <w:rsid w:val="00776E9D"/>
    <w:rsid w:val="00832665"/>
    <w:rsid w:val="008412D5"/>
    <w:rsid w:val="008A3EAE"/>
    <w:rsid w:val="008E2C91"/>
    <w:rsid w:val="00930A31"/>
    <w:rsid w:val="00947707"/>
    <w:rsid w:val="009827E5"/>
    <w:rsid w:val="009A18DD"/>
    <w:rsid w:val="00A215D2"/>
    <w:rsid w:val="00A22CAB"/>
    <w:rsid w:val="00A339A6"/>
    <w:rsid w:val="00A86593"/>
    <w:rsid w:val="00AB79CE"/>
    <w:rsid w:val="00AE4BBD"/>
    <w:rsid w:val="00B05BF5"/>
    <w:rsid w:val="00B51910"/>
    <w:rsid w:val="00C22710"/>
    <w:rsid w:val="00C51105"/>
    <w:rsid w:val="00D95D84"/>
    <w:rsid w:val="00DA38E8"/>
    <w:rsid w:val="00DC4F19"/>
    <w:rsid w:val="00E03386"/>
    <w:rsid w:val="00E15158"/>
    <w:rsid w:val="00E324A8"/>
    <w:rsid w:val="00E41BA0"/>
    <w:rsid w:val="00E52C85"/>
    <w:rsid w:val="00E6633C"/>
    <w:rsid w:val="00E66E3A"/>
    <w:rsid w:val="00EA267C"/>
    <w:rsid w:val="00EB610E"/>
    <w:rsid w:val="00F43CE9"/>
    <w:rsid w:val="00F67C14"/>
    <w:rsid w:val="00F83A1C"/>
    <w:rsid w:val="00F90C50"/>
    <w:rsid w:val="00FB3483"/>
    <w:rsid w:val="00FF72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E41BA0"/>
    <w:rPr>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E41BA0"/>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30</cp:revision>
  <cp:lastPrinted>2020-11-24T03:02:00Z</cp:lastPrinted>
  <dcterms:created xsi:type="dcterms:W3CDTF">2022-10-20T03:31:00Z</dcterms:created>
  <dcterms:modified xsi:type="dcterms:W3CDTF">2023-06-12T07:33:00Z</dcterms:modified>
</cp:coreProperties>
</file>